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8E93AA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44C3B02F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224AC33B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29308534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4572DC67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627E4451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210FBCA8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73C53BB7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7090CEA5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7E5470D2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08792340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2A4A0493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749E4953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776FF1C1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1C9A7C04" w14:textId="77777777" w:rsidR="001C6294" w:rsidRPr="00851DB2" w:rsidRDefault="001C6294" w:rsidP="001C6294">
      <w:pPr>
        <w:spacing w:line="360" w:lineRule="auto"/>
        <w:rPr>
          <w:lang w:val="en-GB"/>
        </w:rPr>
      </w:pPr>
      <w:r w:rsidRPr="00851DB2">
        <w:rPr>
          <w:b/>
          <w:lang w:val="en-GB"/>
        </w:rPr>
        <w:t>Appendix 3</w:t>
      </w:r>
      <w:r w:rsidRPr="00851DB2">
        <w:rPr>
          <w:lang w:val="en-GB"/>
        </w:rPr>
        <w:t>: Table of excluded studies and related reasons for review SARS-Cov-2 and dentistry</w:t>
      </w:r>
    </w:p>
    <w:p w14:paraId="6D946584" w14:textId="77777777" w:rsidR="001C6294" w:rsidRPr="00851DB2" w:rsidRDefault="001C6294" w:rsidP="001C6294">
      <w:pPr>
        <w:spacing w:line="360" w:lineRule="auto"/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2"/>
        <w:gridCol w:w="4810"/>
      </w:tblGrid>
      <w:tr w:rsidR="001C6294" w:rsidRPr="007957A9" w14:paraId="7DD14A20" w14:textId="77777777" w:rsidTr="00F1453A">
        <w:tc>
          <w:tcPr>
            <w:tcW w:w="4886" w:type="dxa"/>
          </w:tcPr>
          <w:p w14:paraId="71075E67" w14:textId="77777777" w:rsidR="001C6294" w:rsidRPr="00851DB2" w:rsidRDefault="001C6294" w:rsidP="00F1453A">
            <w:pPr>
              <w:spacing w:line="360" w:lineRule="auto"/>
            </w:pPr>
            <w:r w:rsidRPr="00851DB2">
              <w:t>Ahmed et al. 2020; Almofada et al. 2020; Cagetti et al. 2020; De Stefani et al. 2020; Izzetti et al. 2020b; Khader et al. 2020; Kamate et al. 2020; Martina et al. 2020; Peloso et al. 2020; Putrino et al. 2020; Schacham et al. 2020; Sinjari et al 2020; Stangvaltaite-Mouhat et al. 2020</w:t>
            </w:r>
          </w:p>
        </w:tc>
        <w:tc>
          <w:tcPr>
            <w:tcW w:w="4886" w:type="dxa"/>
          </w:tcPr>
          <w:p w14:paraId="42BD9386" w14:textId="77777777" w:rsidR="001C6294" w:rsidRPr="00851DB2" w:rsidRDefault="001C6294" w:rsidP="00F1453A">
            <w:pPr>
              <w:spacing w:line="360" w:lineRule="auto"/>
              <w:rPr>
                <w:lang w:val="en-GB"/>
              </w:rPr>
            </w:pPr>
            <w:r w:rsidRPr="00851DB2">
              <w:rPr>
                <w:lang w:val="en-GB"/>
              </w:rPr>
              <w:t>Cross-sectional (questionnaire to assess knowledge, attitude and practices of dentists or patients)</w:t>
            </w:r>
          </w:p>
        </w:tc>
      </w:tr>
      <w:tr w:rsidR="001C6294" w:rsidRPr="007957A9" w14:paraId="1968F01F" w14:textId="77777777" w:rsidTr="00F1453A">
        <w:tc>
          <w:tcPr>
            <w:tcW w:w="4886" w:type="dxa"/>
          </w:tcPr>
          <w:p w14:paraId="6115B4A5" w14:textId="77777777" w:rsidR="001C6294" w:rsidRPr="00851DB2" w:rsidRDefault="001C6294" w:rsidP="00F1453A">
            <w:pPr>
              <w:spacing w:line="360" w:lineRule="auto"/>
            </w:pPr>
            <w:r w:rsidRPr="00851DB2">
              <w:t xml:space="preserve">Ather et al. 2020; Arduino et al. 2020; Berlin-Broner &amp; Levin 2020; Braz-Silva et al. 2020; Cantore &amp; Ballini 2020; Carrouel et al. 2020; Coulthard 2020; da Cruz Perez et al. 2020; Dave et al. 2020a; Dave et al. 2020b; Dziedzic &amp; Wojtyczka 2020; Farooq &amp; Ali 2020; Farshidfar &amp; Hamedani 2020; Georgakopoulou 2020; Guo H. et al 2020; Guo Y et al. 2020; Halepas &amp; Ferneini 2020; Lavigne et al. 2020; Lee &amp; Auh 2020; Li et al. 2020; Mallineni et al 2020; Maret et al. 2020; Martelli-Júnior et al. 2020; Martìn Carreras-Presas et al. 2020; Mupparapu 2020; Odeh et al. 2020; Ortega et al. 2020; Prati et al. 2020; Sabino-Silva et al. </w:t>
            </w:r>
            <w:r w:rsidRPr="00851DB2">
              <w:lastRenderedPageBreak/>
              <w:t>2020; Sardella et al. 2020; Sharma et al. 2020; Spagnuolo et al. 2020; Tarakji &amp; Nassani 2020; Villa et al. 2020; Vinayachandran &amp; Balasubramanian 2020a; Vinayachandran &amp; Balasubramanian 2020b; Wu &amp; Chang 2020</w:t>
            </w:r>
          </w:p>
        </w:tc>
        <w:tc>
          <w:tcPr>
            <w:tcW w:w="4886" w:type="dxa"/>
          </w:tcPr>
          <w:p w14:paraId="18C00412" w14:textId="77777777" w:rsidR="001C6294" w:rsidRPr="00851DB2" w:rsidRDefault="001C6294" w:rsidP="00F1453A">
            <w:pPr>
              <w:spacing w:line="360" w:lineRule="auto"/>
              <w:rPr>
                <w:lang w:val="en-GB"/>
              </w:rPr>
            </w:pPr>
            <w:r w:rsidRPr="00851DB2">
              <w:rPr>
                <w:lang w:val="en-GB"/>
              </w:rPr>
              <w:lastRenderedPageBreak/>
              <w:t>Letter to Editor; Editorial; Commentary; Expert Opinion; Short communication</w:t>
            </w:r>
          </w:p>
        </w:tc>
      </w:tr>
      <w:tr w:rsidR="001C6294" w:rsidRPr="00851DB2" w14:paraId="6DC9097E" w14:textId="77777777" w:rsidTr="00F1453A">
        <w:tc>
          <w:tcPr>
            <w:tcW w:w="4886" w:type="dxa"/>
          </w:tcPr>
          <w:p w14:paraId="69D096F9" w14:textId="77777777" w:rsidR="001C6294" w:rsidRPr="00851DB2" w:rsidRDefault="001C6294" w:rsidP="00F1453A">
            <w:pPr>
              <w:spacing w:line="360" w:lineRule="auto"/>
            </w:pPr>
            <w:r w:rsidRPr="00851DB2">
              <w:lastRenderedPageBreak/>
              <w:t xml:space="preserve">Abramovitz  et al. 2020; Alharbi et al. 2020; Diegritz et al. 2020; Fallahi et al. 2020; Fiorillo et al. 2020; Gurzawska-Comis et al. 2020; Ilhan et al. 2020; Izzetti et al. 2020b; Iyer et al. 2020; Jamal et al 2020; Lo Giudice 2020; Lucaciu et al. 2020; Pan et al. 2020; Ren et al. 2020; Sa et al. 2020; Volgenant et al. 2020; Villani et al. 2020 </w:t>
            </w:r>
          </w:p>
        </w:tc>
        <w:tc>
          <w:tcPr>
            <w:tcW w:w="4886" w:type="dxa"/>
          </w:tcPr>
          <w:p w14:paraId="023CB3C4" w14:textId="77777777" w:rsidR="001C6294" w:rsidRPr="00851DB2" w:rsidRDefault="001C6294" w:rsidP="00F1453A">
            <w:pPr>
              <w:spacing w:line="360" w:lineRule="auto"/>
              <w:rPr>
                <w:lang w:val="en-GB"/>
              </w:rPr>
            </w:pPr>
            <w:r w:rsidRPr="00851DB2">
              <w:rPr>
                <w:lang w:val="en-GB"/>
              </w:rPr>
              <w:t>Narrative review, Clinical recommendation</w:t>
            </w:r>
          </w:p>
        </w:tc>
      </w:tr>
      <w:tr w:rsidR="001C6294" w:rsidRPr="007957A9" w14:paraId="24A6585F" w14:textId="77777777" w:rsidTr="00F1453A">
        <w:tc>
          <w:tcPr>
            <w:tcW w:w="4886" w:type="dxa"/>
          </w:tcPr>
          <w:p w14:paraId="547E15D2" w14:textId="77777777" w:rsidR="001C6294" w:rsidRPr="00851DB2" w:rsidRDefault="001C6294" w:rsidP="00F1453A">
            <w:pPr>
              <w:spacing w:line="360" w:lineRule="auto"/>
            </w:pPr>
            <w:r w:rsidRPr="00851DB2">
              <w:t>Farronato et al. 2020; Peng et al. 2020; Umer et al. 2020; Xu et al. 2020</w:t>
            </w:r>
          </w:p>
        </w:tc>
        <w:tc>
          <w:tcPr>
            <w:tcW w:w="4886" w:type="dxa"/>
          </w:tcPr>
          <w:p w14:paraId="0417EB31" w14:textId="77777777" w:rsidR="001C6294" w:rsidRPr="00851DB2" w:rsidRDefault="001C6294" w:rsidP="00F1453A">
            <w:pPr>
              <w:spacing w:line="360" w:lineRule="auto"/>
              <w:rPr>
                <w:lang w:val="en-GB"/>
              </w:rPr>
            </w:pPr>
            <w:r w:rsidRPr="00851DB2">
              <w:rPr>
                <w:lang w:val="en-GB"/>
              </w:rPr>
              <w:t>Review on a specific issue</w:t>
            </w:r>
          </w:p>
        </w:tc>
      </w:tr>
      <w:tr w:rsidR="001C6294" w:rsidRPr="00851DB2" w14:paraId="68BAE686" w14:textId="77777777" w:rsidTr="00F1453A">
        <w:trPr>
          <w:trHeight w:val="159"/>
        </w:trPr>
        <w:tc>
          <w:tcPr>
            <w:tcW w:w="4886" w:type="dxa"/>
          </w:tcPr>
          <w:p w14:paraId="1C98F660" w14:textId="77777777" w:rsidR="001C6294" w:rsidRPr="00851DB2" w:rsidRDefault="001C6294" w:rsidP="00F1453A">
            <w:pPr>
              <w:spacing w:line="360" w:lineRule="auto"/>
              <w:rPr>
                <w:lang w:val="en-GB"/>
              </w:rPr>
            </w:pPr>
            <w:r w:rsidRPr="00851DB2">
              <w:rPr>
                <w:lang w:val="en-GB"/>
              </w:rPr>
              <w:t>Meng et al. 2020</w:t>
            </w:r>
          </w:p>
        </w:tc>
        <w:tc>
          <w:tcPr>
            <w:tcW w:w="4886" w:type="dxa"/>
          </w:tcPr>
          <w:p w14:paraId="33308DC1" w14:textId="77777777" w:rsidR="001C6294" w:rsidRPr="00851DB2" w:rsidRDefault="001C6294" w:rsidP="00F1453A">
            <w:pPr>
              <w:spacing w:line="360" w:lineRule="auto"/>
              <w:rPr>
                <w:lang w:val="en-GB"/>
              </w:rPr>
            </w:pPr>
            <w:r w:rsidRPr="00851DB2">
              <w:rPr>
                <w:lang w:val="en-GB"/>
              </w:rPr>
              <w:t>Review and clinical experience</w:t>
            </w:r>
          </w:p>
        </w:tc>
      </w:tr>
      <w:tr w:rsidR="001C6294" w:rsidRPr="00851DB2" w14:paraId="58F0B443" w14:textId="77777777" w:rsidTr="00F1453A">
        <w:trPr>
          <w:trHeight w:val="159"/>
        </w:trPr>
        <w:tc>
          <w:tcPr>
            <w:tcW w:w="4886" w:type="dxa"/>
          </w:tcPr>
          <w:p w14:paraId="652A9279" w14:textId="77777777" w:rsidR="001C6294" w:rsidRPr="00851DB2" w:rsidRDefault="001C6294" w:rsidP="00F1453A">
            <w:pPr>
              <w:spacing w:line="360" w:lineRule="auto"/>
              <w:rPr>
                <w:lang w:val="en-GB"/>
              </w:rPr>
            </w:pPr>
            <w:r w:rsidRPr="00851DB2">
              <w:rPr>
                <w:lang w:val="en-GB"/>
              </w:rPr>
              <w:t>Lamas et al. 2020; Long &amp; Corsar 2020; Yu et al. 2020</w:t>
            </w:r>
          </w:p>
        </w:tc>
        <w:tc>
          <w:tcPr>
            <w:tcW w:w="4886" w:type="dxa"/>
          </w:tcPr>
          <w:p w14:paraId="2D420619" w14:textId="77777777" w:rsidR="001C6294" w:rsidRPr="00851DB2" w:rsidRDefault="001C6294" w:rsidP="00F1453A">
            <w:pPr>
              <w:spacing w:line="360" w:lineRule="auto"/>
              <w:rPr>
                <w:lang w:val="en-GB"/>
              </w:rPr>
            </w:pPr>
            <w:r w:rsidRPr="00851DB2">
              <w:rPr>
                <w:lang w:val="en-GB"/>
              </w:rPr>
              <w:t>Original research</w:t>
            </w:r>
          </w:p>
        </w:tc>
      </w:tr>
    </w:tbl>
    <w:p w14:paraId="25405D9C" w14:textId="77777777" w:rsidR="001C6294" w:rsidRPr="00851DB2" w:rsidRDefault="001C6294" w:rsidP="001C6294">
      <w:pPr>
        <w:spacing w:line="360" w:lineRule="auto"/>
        <w:rPr>
          <w:lang w:val="en-GB"/>
        </w:rPr>
      </w:pPr>
    </w:p>
    <w:p w14:paraId="3153F966" w14:textId="77777777" w:rsidR="001C6294" w:rsidRPr="00851DB2" w:rsidRDefault="001C6294" w:rsidP="001C6294">
      <w:pPr>
        <w:spacing w:line="360" w:lineRule="auto"/>
        <w:rPr>
          <w:b/>
          <w:i/>
          <w:lang w:val="en-GB"/>
        </w:rPr>
      </w:pPr>
      <w:r w:rsidRPr="00851DB2">
        <w:rPr>
          <w:b/>
          <w:i/>
          <w:lang w:val="en-GB"/>
        </w:rPr>
        <w:t>References of excluded studies</w:t>
      </w:r>
    </w:p>
    <w:p w14:paraId="7D937BB8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Abramovitz, I., Palmon, A., Levy, D., Karabucak, B., Kot-Limon, N., Shay, B., … Almoznino, G. (2020). Dental care during the coronavirus disease 2019 (COVID-19) outbreak: operatory considerations and clinical aspects. Quintessence Int, 51(5):418-429. doi: 10.3290/j.qi.a44392.</w:t>
      </w:r>
    </w:p>
    <w:p w14:paraId="1DFE2E7E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 xml:space="preserve">Ahmed, M.A., Jouhar, R., Ahmed, N., Adnan, S., Aftab, M., Zafar, M.S., Khurshid, Z. (2020) Fear and Practice Modifications among Dentists to Combat Novel Coronavirus Disease (COVID-19) Outbreak. Int J Environ Res Public Health, Apr 19;17(8):E2821. doi: 10.3390/ijerph17082821. </w:t>
      </w:r>
    </w:p>
    <w:p w14:paraId="3B4A59F0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Alharbi, A., Alharbi, S., Alqaidi, S. (2020). </w:t>
      </w:r>
      <w:r w:rsidRPr="00851DB2">
        <w:rPr>
          <w:rFonts w:ascii="Times New Roman" w:hAnsi="Times New Roman" w:cs="Times New Roman"/>
          <w:lang w:val="en-GB"/>
        </w:rPr>
        <w:t>Guidelines for dental care provision during the COVID-19 pandemic. Saudi Dent J, Apr 7. doi: 10.1016/j.sdentj.2020.04.001. [Epub ahead of print]</w:t>
      </w:r>
    </w:p>
    <w:p w14:paraId="2E690E93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 xml:space="preserve">Almofada, S.K., Alherbisch, R.J., Almuhraj, N.A., Almeshary, B.N., Alrabiah, B., … Baseer,, M.A. (2020). </w:t>
      </w:r>
      <w:r w:rsidRPr="00851DB2">
        <w:rPr>
          <w:rFonts w:ascii="Times New Roman" w:eastAsia="Times New Roman" w:hAnsi="Times New Roman" w:cs="Times New Roman"/>
          <w:color w:val="212121"/>
          <w:lang w:val="en-US"/>
        </w:rPr>
        <w:t xml:space="preserve">Knowledge, Attitudes, and Practices Toward COVID-19 in a Saudi Arabian Population: A Cross-Sectional Study. </w:t>
      </w:r>
      <w:r w:rsidRPr="00851DB2">
        <w:rPr>
          <w:rFonts w:ascii="Times New Roman" w:eastAsia="Times New Roman" w:hAnsi="Times New Roman" w:cs="Times New Roman"/>
          <w:color w:val="212121"/>
        </w:rPr>
        <w:t xml:space="preserve">Cureus. </w:t>
      </w:r>
      <w:r w:rsidRPr="00851DB2">
        <w:rPr>
          <w:rFonts w:ascii="Times New Roman" w:eastAsia="Times New Roman" w:hAnsi="Times New Roman" w:cs="Times New Roman"/>
        </w:rPr>
        <w:t>Jun 29,12(6),e8905.</w:t>
      </w:r>
      <w:r w:rsidRPr="00851DB2">
        <w:rPr>
          <w:rFonts w:ascii="Times New Roman" w:eastAsia="Times New Roman" w:hAnsi="Times New Roman" w:cs="Times New Roman"/>
          <w:shd w:val="clear" w:color="auto" w:fill="FFFFFF"/>
        </w:rPr>
        <w:t> doi: 10.7759/cureus.8905</w:t>
      </w:r>
    </w:p>
    <w:p w14:paraId="0F60F4B2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Arduino, P.G., Conrotto, D., Broccoletti, R. (2020) The outbreak of Novel Coronavirus disease (COVID-19) caused a worrying delay in the diagnosis of oral cancer in north-west Italy: the Turin Metropolitan Area experience. Oral Dis, Apr 19. doi: 10.1111/odi.13362. [Epub ahead of print]</w:t>
      </w:r>
    </w:p>
    <w:p w14:paraId="15981B98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Ather A., Patel B., Ruparel N.B., Diogenes A., Hargreaves K.M. (2020). Coronavirus Disease 19 (COVID-19): Implications for Clinical Dental Care. J Endod, Apr 6. doi: 10.1016/j.joen.2020.03.008. [Epub ahead of print]</w:t>
      </w:r>
    </w:p>
    <w:p w14:paraId="07676246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 xml:space="preserve">Berlin-Broner, Y. &amp; Levin, L. (2020). 'Dental Hierarchy of Needs' in the COVID-19 Era - or Why Treat When It Doesn't Hurt? Oral Health Prev Dent. 2020;18(2):95. </w:t>
      </w:r>
    </w:p>
    <w:p w14:paraId="2431D8EB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51DB2">
        <w:rPr>
          <w:rFonts w:ascii="Times New Roman" w:hAnsi="Times New Roman" w:cs="Times New Roman"/>
        </w:rPr>
        <w:t xml:space="preserve">Braz-Silva P.H., Pallos D., Giannecchini, S., To K.K.W. (2020). </w:t>
      </w:r>
      <w:r w:rsidRPr="00851DB2">
        <w:rPr>
          <w:rFonts w:ascii="Times New Roman" w:hAnsi="Times New Roman" w:cs="Times New Roman"/>
          <w:lang w:val="en-US"/>
        </w:rPr>
        <w:t xml:space="preserve">SARS-CoV-2: What Can Saliva Tell Us? Oral Diseases, May. doi: 10.1111/ODI.13365 </w:t>
      </w:r>
    </w:p>
    <w:p w14:paraId="275B7FC5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851DB2">
        <w:rPr>
          <w:rFonts w:ascii="Times New Roman" w:eastAsia="Times New Roman" w:hAnsi="Times New Roman" w:cs="Times New Roman"/>
        </w:rPr>
        <w:t xml:space="preserve">Cagetti, M.G., Cairoli, J.L., Senna, A., Campus, G. (2020). </w:t>
      </w:r>
      <w:r w:rsidRPr="00851DB2">
        <w:rPr>
          <w:rFonts w:ascii="Times New Roman" w:eastAsia="Times New Roman" w:hAnsi="Times New Roman" w:cs="Times New Roman"/>
          <w:lang w:val="en-GB"/>
        </w:rPr>
        <w:t>COVID-19 Outbreak in North Italy: An Overview on Dentistry. A Questionnaire. Int J Environ Res Public Health, May 28, 17(11), E3835. doi:10.3390/ijerph17113835.</w:t>
      </w:r>
    </w:p>
    <w:p w14:paraId="7C417E95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851DB2">
        <w:rPr>
          <w:rFonts w:ascii="Times New Roman" w:hAnsi="Times New Roman" w:cs="Times New Roman"/>
          <w:lang w:val="en-GB"/>
        </w:rPr>
        <w:t xml:space="preserve">Cantore, S. &amp; Ballini, A. (2020). Coronavirus disease 2019 (COVID-19) pandemic burst and its relevant consequences in dental practice. Open Dentistry Journal, 14:1 (111-112). Date of Publication: 2020. </w:t>
      </w:r>
      <w:r w:rsidRPr="00851DB2">
        <w:rPr>
          <w:rFonts w:ascii="Times New Roman" w:eastAsia="Times New Roman" w:hAnsi="Times New Roman" w:cs="Times New Roman"/>
          <w:lang w:val="en-GB"/>
        </w:rPr>
        <w:t>DOI: 10.2174/1874210602014010111.</w:t>
      </w:r>
    </w:p>
    <w:p w14:paraId="77A2080C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851DB2">
        <w:rPr>
          <w:rFonts w:ascii="Times New Roman" w:hAnsi="Times New Roman" w:cs="Times New Roman"/>
          <w:lang w:val="en-GB"/>
        </w:rPr>
        <w:t xml:space="preserve">Carrouel, F., Conte, M.P., Fisher, </w:t>
      </w:r>
      <w:r w:rsidRPr="00851DB2">
        <w:rPr>
          <w:rFonts w:ascii="Times New Roman" w:hAnsi="Times New Roman" w:cs="Times New Roman"/>
          <w:lang w:val="en-US"/>
        </w:rPr>
        <w:t xml:space="preserve">J., Gonçalves, L.S., Dussart, C., Llodra, J.C., Bourgeois, D. (2020). COVID-19: A recommendation to examine the effect of mouthrinses with </w:t>
      </w:r>
      <w:r w:rsidRPr="00851DB2">
        <w:rPr>
          <w:rFonts w:ascii="Times New Roman" w:hAnsi="Times New Roman" w:cs="Times New Roman"/>
        </w:rPr>
        <w:t>β</w:t>
      </w:r>
      <w:r w:rsidRPr="00851DB2">
        <w:rPr>
          <w:rFonts w:ascii="Times New Roman" w:hAnsi="Times New Roman" w:cs="Times New Roman"/>
          <w:lang w:val="en-US"/>
        </w:rPr>
        <w:t xml:space="preserve">-cyclodextrin combined with citrox in preventing infection and progression. </w:t>
      </w:r>
      <w:r w:rsidRPr="00851DB2">
        <w:rPr>
          <w:rFonts w:ascii="Times New Roman" w:hAnsi="Times New Roman" w:cs="Times New Roman"/>
        </w:rPr>
        <w:t xml:space="preserve">Journal of Clinical Medicine, 9:4 Article Number: 1126. doi:10.3390/jcm9041126 </w:t>
      </w:r>
    </w:p>
    <w:p w14:paraId="1E1BA02F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Coulthard, P. (2020) Dentistry and coronavirus (COVID-19) - moral decision-making. Br Dent J. 2020 Apr;228(7):503-505. doi: 10.1038/s41415-020-1482-1.</w:t>
      </w:r>
    </w:p>
    <w:p w14:paraId="24DCED3D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 xml:space="preserve">da Cruz Perez, D.E., Passos, K.K.M., Machado, R.A., Martelli-Junior, H., Bonan, P.R.F. (2020) Continuing education in oral cancer during coronavirus disease 2019 (covid-19) outbreak Oral Oncology. Article Number: 104713. Date of Publication: 2020 doi:10.1016/j.oraloncology.2020.104713 </w:t>
      </w:r>
    </w:p>
    <w:p w14:paraId="4A85FF8C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 xml:space="preserve">Dave, M., Coulthard, P., Patel N., Seoudi, N., Horner K. (2020a) Letter to the Editor: Use of Dental Radiography in the COVID-19 Pandemic. J Dent Res, Apr 23:22034520923323. doi: 10.1177/0022034520923323. Online ahead of print. </w:t>
      </w:r>
    </w:p>
    <w:p w14:paraId="11A97527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Dave, M., Seoudi, N., Coulthard, P. (2020b). Urgent dental care for patients during the COVID-19 pandemic. Lancet, Apr 18;395, 1257. doi: 10.1016/S0140-6736(20)30806-0. Epub 2020 Apr 3.</w:t>
      </w:r>
    </w:p>
    <w:p w14:paraId="2D002419" w14:textId="77777777" w:rsidR="001C6294" w:rsidRPr="00851DB2" w:rsidRDefault="001C6294" w:rsidP="001C6294">
      <w:pPr>
        <w:pStyle w:val="Paragrafoelenco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851DB2">
        <w:rPr>
          <w:rFonts w:ascii="Times New Roman" w:eastAsia="Times New Roman" w:hAnsi="Times New Roman" w:cs="Times New Roman"/>
        </w:rPr>
        <w:t xml:space="preserve">De Stefani, A., Bruno, G., Mutinelli, S., Gracco, A. (2020). </w:t>
      </w:r>
      <w:r w:rsidRPr="00851DB2">
        <w:rPr>
          <w:rFonts w:ascii="Times New Roman" w:eastAsia="Times New Roman" w:hAnsi="Times New Roman" w:cs="Times New Roman"/>
          <w:lang w:val="en-GB"/>
        </w:rPr>
        <w:t>COVID-19 Outbreak Perception in Italian Dentists. Int J Environ Res Public Health, May 29, 17(11), E3867. doi:10.3390/ijerph17113867</w:t>
      </w:r>
    </w:p>
    <w:p w14:paraId="79759F22" w14:textId="77777777" w:rsidR="001C6294" w:rsidRPr="00851DB2" w:rsidRDefault="001C6294" w:rsidP="001C6294">
      <w:pPr>
        <w:pStyle w:val="Paragrafoelenco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851DB2">
        <w:rPr>
          <w:rFonts w:ascii="Times New Roman" w:eastAsia="Times New Roman" w:hAnsi="Times New Roman" w:cs="Times New Roman"/>
          <w:lang w:val="en-GB"/>
        </w:rPr>
        <w:t xml:space="preserve">Diegritz, C., Manhart, J., Bucher, K., Grabein, B., Schuierer, G., …Fotiadou, C. (2020) A detailed report on the measures taken in the </w:t>
      </w:r>
      <w:r w:rsidRPr="00851DB2">
        <w:rPr>
          <w:rFonts w:ascii="Times New Roman" w:eastAsia="Times New Roman" w:hAnsi="Times New Roman" w:cs="Times New Roman"/>
          <w:color w:val="212121"/>
          <w:lang w:val="en-US"/>
        </w:rPr>
        <w:t xml:space="preserve">Department of Conservative Dentistry and Periodontology in Munich at the beginning of the COVID-19 outbreak. </w:t>
      </w:r>
      <w:r w:rsidRPr="00851DB2">
        <w:rPr>
          <w:rFonts w:ascii="Times New Roman" w:eastAsia="Times New Roman" w:hAnsi="Times New Roman" w:cs="Times New Roman"/>
          <w:color w:val="212121"/>
        </w:rPr>
        <w:t xml:space="preserve">Clin Oral Investig </w:t>
      </w:r>
      <w:r w:rsidRPr="00851DB2">
        <w:rPr>
          <w:rFonts w:ascii="Times New Roman" w:eastAsia="Times New Roman" w:hAnsi="Times New Roman" w:cs="Times New Roman"/>
        </w:rPr>
        <w:t>Aug;24(8),2931-2941.</w:t>
      </w:r>
      <w:r w:rsidRPr="00851DB2">
        <w:rPr>
          <w:rFonts w:ascii="Times New Roman" w:eastAsia="Times New Roman" w:hAnsi="Times New Roman" w:cs="Times New Roman"/>
          <w:shd w:val="clear" w:color="auto" w:fill="FFFFFF"/>
        </w:rPr>
        <w:t> doi: 10.1007/s00784-020-03440-z. Epub 2020 Jul 1.</w:t>
      </w:r>
    </w:p>
    <w:p w14:paraId="3066C334" w14:textId="77777777" w:rsidR="001C6294" w:rsidRPr="00851DB2" w:rsidRDefault="001C6294" w:rsidP="001C6294">
      <w:pPr>
        <w:pStyle w:val="Paragrafoelenco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5B616B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Dziedzic, A. &amp; Wojtyczka, R. (2020). The impact of coronavirus infectious disease 19 (COVID-19) on oral health. Oral Dis,</w:t>
      </w:r>
      <w:r w:rsidRPr="00851DB2">
        <w:rPr>
          <w:rFonts w:ascii="Times New Roman" w:eastAsia="Times New Roman" w:hAnsi="Times New Roman" w:cs="Times New Roman"/>
          <w:lang w:val="en-GB"/>
        </w:rPr>
        <w:t xml:space="preserve"> Apr 18.</w:t>
      </w:r>
      <w:r w:rsidRPr="00851DB2">
        <w:rPr>
          <w:rFonts w:ascii="Times New Roman" w:eastAsia="Times New Roman" w:hAnsi="Times New Roman" w:cs="Times New Roman"/>
          <w:shd w:val="clear" w:color="auto" w:fill="FFFFFF"/>
          <w:lang w:val="en-GB"/>
        </w:rPr>
        <w:t> doi: 10.1111/odi.13359</w:t>
      </w:r>
    </w:p>
    <w:p w14:paraId="715B7270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Fallahi, H.R., Keyhan, S.O., Zandian, D., Kim, S.G., Cheshmi, B. (2020) Being a front-line dentist during the Covid-19 pandemic: a literature review. Maxillofac Plast Reconstr Surg, Apr 24;42(1):12. doi: 10.1186/s40902-020-00256-5. eCollection 2020 Dec.</w:t>
      </w:r>
    </w:p>
    <w:p w14:paraId="5C4216A4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Farooq, I. &amp; Ali, S. (2020). COVID-19 outbreak and its monetary implications for dental practices, hospitals and healthcare workers Postgraduate Medical Journal, Article Number: 137781. Date of  Publication: 2020 doi: 10.1136/postgradmedj-2020-137781</w:t>
      </w:r>
    </w:p>
    <w:p w14:paraId="6E6B7767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Farronato, M., Boccalari, E., Del Rosso, E., Lanteri, V., Mulder, R., Maspero, C. (2020). </w:t>
      </w:r>
      <w:r w:rsidRPr="00851DB2">
        <w:rPr>
          <w:rFonts w:ascii="Times New Roman" w:eastAsia="Times New Roman" w:hAnsi="Times New Roman" w:cs="Times New Roman"/>
          <w:lang w:val="en-US"/>
        </w:rPr>
        <w:t xml:space="preserve">A Scoping Review of Respirator Literature and a Survey among Dental Professionals. </w:t>
      </w:r>
      <w:r w:rsidRPr="00851DB2">
        <w:rPr>
          <w:rFonts w:ascii="Times New Roman" w:eastAsia="Times New Roman" w:hAnsi="Times New Roman" w:cs="Times New Roman"/>
        </w:rPr>
        <w:t>Int J Environ Res Public Health, Aug 17,17(16),E5968.</w:t>
      </w:r>
      <w:r w:rsidRPr="00851DB2">
        <w:rPr>
          <w:rFonts w:ascii="Times New Roman" w:eastAsia="Times New Roman" w:hAnsi="Times New Roman" w:cs="Times New Roman"/>
          <w:shd w:val="clear" w:color="auto" w:fill="FFFFFF"/>
        </w:rPr>
        <w:t> doi: 10.3390/ijerph17165968</w:t>
      </w:r>
    </w:p>
    <w:p w14:paraId="2BD0A4DA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US"/>
        </w:rPr>
        <w:t xml:space="preserve">Farshidfar, N., &amp; Hamedani, S. (2020). Hyposalivation as a potential risk for SARS-CoV-2 infection: Inhibitory role of saliva. </w:t>
      </w:r>
      <w:r w:rsidRPr="00851DB2">
        <w:rPr>
          <w:rFonts w:ascii="Times New Roman" w:hAnsi="Times New Roman" w:cs="Times New Roman"/>
        </w:rPr>
        <w:t xml:space="preserve">Oral Dis. 2020 Apr 29. doi: 10.1111/ odi.13375. </w:t>
      </w:r>
    </w:p>
    <w:p w14:paraId="7E51118A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51DB2">
        <w:rPr>
          <w:rFonts w:ascii="Times New Roman" w:hAnsi="Times New Roman" w:cs="Times New Roman"/>
        </w:rPr>
        <w:t xml:space="preserve">Fiorillo, L., Cervino, G., Matarese, M., D'Amico, C., Surace, G., Paduano, V., … </w:t>
      </w:r>
      <w:r w:rsidRPr="00851DB2">
        <w:rPr>
          <w:rFonts w:ascii="Times New Roman" w:hAnsi="Times New Roman" w:cs="Times New Roman"/>
          <w:lang w:val="en-US"/>
        </w:rPr>
        <w:t>Cicciù, M. (2020). COVID-19 Surface Persistence: A Recent Data Summary and Its Importance for Medical and Dental Settings. Int J Environ Res Public Health, Apr 30;17(9):E3132. doi: 10.3390/ijerph17093132.</w:t>
      </w:r>
    </w:p>
    <w:p w14:paraId="071ACCE1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851DB2">
        <w:rPr>
          <w:rFonts w:ascii="Times New Roman" w:hAnsi="Times New Roman" w:cs="Times New Roman"/>
          <w:lang w:val="en-US"/>
        </w:rPr>
        <w:t xml:space="preserve">Georgakopoulou, E.A. (2020). Digitally aided telemedicine during the SARS-CoV-2 pandemic to screen oral medicine emergencies. </w:t>
      </w:r>
      <w:r w:rsidRPr="00851DB2">
        <w:rPr>
          <w:rFonts w:ascii="Times New Roman" w:hAnsi="Times New Roman" w:cs="Times New Roman"/>
        </w:rPr>
        <w:t>Oral Dis, May 5. doi: 10.1111/odi.13383. Online ahead of print.</w:t>
      </w:r>
    </w:p>
    <w:p w14:paraId="2A327D07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Guo, H., Zhou, Y., Liu, X., Tan, J. (2020). The impact of the COVID-19 epidemic on the utilization of emergency dental services. J Dent Sci, Mar 16. doi: 10.1016/j.jds.2020.02.002. [Epub ahead of print]</w:t>
      </w:r>
    </w:p>
    <w:p w14:paraId="6DF32C3D" w14:textId="77777777" w:rsidR="001C6294" w:rsidRPr="00851DB2" w:rsidRDefault="001C6294" w:rsidP="001C6294">
      <w:pPr>
        <w:pStyle w:val="Paragrafoelenco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5B616B"/>
          <w:lang w:val="en-GB"/>
        </w:rPr>
      </w:pPr>
      <w:r w:rsidRPr="00851DB2">
        <w:rPr>
          <w:rFonts w:ascii="Times New Roman" w:hAnsi="Times New Roman" w:cs="Times New Roman"/>
          <w:lang w:val="en-GB"/>
        </w:rPr>
        <w:t xml:space="preserve">Guo, Y., Yuan, C., Wei, C. (2020). </w:t>
      </w:r>
      <w:r w:rsidRPr="00851DB2">
        <w:rPr>
          <w:rFonts w:ascii="Times New Roman" w:eastAsia="Times New Roman" w:hAnsi="Times New Roman" w:cs="Times New Roman"/>
          <w:lang w:val="en-GB"/>
        </w:rPr>
        <w:t>Emergency Measures for Acute Oral Mucosa Diseases During the Outbreak of COVID-19. Oral Dis, Apr 11.</w:t>
      </w:r>
      <w:r w:rsidRPr="00851DB2">
        <w:rPr>
          <w:rFonts w:ascii="Times New Roman" w:eastAsia="Times New Roman" w:hAnsi="Times New Roman" w:cs="Times New Roman"/>
          <w:shd w:val="clear" w:color="auto" w:fill="FFFFFF"/>
          <w:lang w:val="en-GB"/>
        </w:rPr>
        <w:t> doi: 10.1111/odi.13350</w:t>
      </w:r>
    </w:p>
    <w:p w14:paraId="24F510EE" w14:textId="77777777" w:rsidR="001C6294" w:rsidRPr="00851DB2" w:rsidRDefault="001C6294" w:rsidP="001C6294">
      <w:pPr>
        <w:pStyle w:val="Paragrafoelenco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851DB2">
        <w:rPr>
          <w:rFonts w:ascii="Times New Roman" w:eastAsia="Times New Roman" w:hAnsi="Times New Roman" w:cs="Times New Roman"/>
          <w:lang w:val="en-GB"/>
        </w:rPr>
        <w:t>Gurzawska-Comis, K., Becker, K., Brunello, G., Gurzawska, A., Schwarz F. (2020). Recommendations for Dental Care during COVID-19 Pandemic. J Clin Med, Jun 12, 9(6), E1833. doi: 10.3390/jcm9061833</w:t>
      </w:r>
    </w:p>
    <w:p w14:paraId="68973C2C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Halepas, S. &amp; Ferneini, E.M. (2020).  A Pinch of Prevention is Worth a Pound of Cure: Proactive Dentistry in the Wake of COVID-19. J Oral Maxillofac Surg, Apr 9. doi: 10.1016/j.joms.2020.03.036. [Epub ahead of print]</w:t>
      </w:r>
    </w:p>
    <w:p w14:paraId="0CEC494A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 xml:space="preserve">Ilhan, B., Bayrakdar, I.S., Orhan, K. (2020). </w:t>
      </w:r>
      <w:r w:rsidRPr="00851DB2">
        <w:rPr>
          <w:rFonts w:ascii="Times New Roman" w:eastAsia="Times New Roman" w:hAnsi="Times New Roman" w:cs="Times New Roman"/>
          <w:lang w:val="en-US"/>
        </w:rPr>
        <w:t xml:space="preserve">Dental radiographic procedures during COVID-19 outbreak and normalization period: recommendations on infection control. </w:t>
      </w:r>
      <w:r w:rsidRPr="00851DB2">
        <w:rPr>
          <w:rFonts w:ascii="Times New Roman" w:eastAsia="Times New Roman" w:hAnsi="Times New Roman" w:cs="Times New Roman"/>
        </w:rPr>
        <w:t>Oral Radiol, Jun 29;1-5.</w:t>
      </w:r>
      <w:r w:rsidRPr="00851DB2">
        <w:rPr>
          <w:rFonts w:ascii="Times New Roman" w:eastAsia="Times New Roman" w:hAnsi="Times New Roman" w:cs="Times New Roman"/>
          <w:shd w:val="clear" w:color="auto" w:fill="FFFFFF"/>
        </w:rPr>
        <w:t> doi: 10.1007/s11282-020-00460-z</w:t>
      </w:r>
    </w:p>
    <w:p w14:paraId="5FC46589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Iyer, P., Aziz, K., Ojcius, D.M. (2020) Impact of COVID-19 on dental education in the United States. J Dent Educ, Apr 27. doi: 10.1002/jdd.12163.</w:t>
      </w:r>
    </w:p>
    <w:p w14:paraId="0C7827D1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Izzetti, R., Nisi M., Gabriele M., Graziani F. (2020a). </w:t>
      </w:r>
      <w:r w:rsidRPr="00851DB2">
        <w:rPr>
          <w:rFonts w:ascii="Times New Roman" w:hAnsi="Times New Roman" w:cs="Times New Roman"/>
          <w:lang w:val="en-GB"/>
        </w:rPr>
        <w:t>COVID-19 Transmission in Dental Practice: Brief Review of Preventive Measures in Italy. J Dent Res, Apr. doi:10.1177/0022034520920580. [Epubahead of print]</w:t>
      </w:r>
    </w:p>
    <w:p w14:paraId="789C37BE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Izzetti, R., Gennai, S., Nisi M., Barone, A., Giuca, M.R., … </w:t>
      </w:r>
      <w:r w:rsidRPr="00851DB2">
        <w:rPr>
          <w:rFonts w:ascii="Times New Roman" w:hAnsi="Times New Roman" w:cs="Times New Roman"/>
          <w:lang w:val="en-US"/>
        </w:rPr>
        <w:t xml:space="preserve">Graziani F. (2020b). A perspective on dental activity during COVID-19: the Itailan Survey. </w:t>
      </w:r>
      <w:r w:rsidRPr="00851DB2">
        <w:rPr>
          <w:rFonts w:ascii="Times New Roman" w:hAnsi="Times New Roman" w:cs="Times New Roman"/>
        </w:rPr>
        <w:t xml:space="preserve">Oral Dis. </w:t>
      </w:r>
      <w:r w:rsidRPr="00851DB2">
        <w:rPr>
          <w:rFonts w:ascii="Times New Roman" w:eastAsia="Times New Roman" w:hAnsi="Times New Roman" w:cs="Times New Roman"/>
        </w:rPr>
        <w:t>Aug 13;10.1111/odi.13606.</w:t>
      </w:r>
      <w:r w:rsidRPr="00851DB2">
        <w:rPr>
          <w:rFonts w:ascii="Times New Roman" w:eastAsia="Times New Roman" w:hAnsi="Times New Roman" w:cs="Times New Roman"/>
          <w:shd w:val="clear" w:color="auto" w:fill="FFFFFF"/>
        </w:rPr>
        <w:t> doi: 10.1111/odi.13606</w:t>
      </w:r>
    </w:p>
    <w:p w14:paraId="1C13646B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 xml:space="preserve">Jamal, M., Shah, M., Almarzooqi, S.H., Aber, H., Khawaja, S., El Abed, R., … Samaranayake, L.P. (2020). </w:t>
      </w:r>
      <w:r w:rsidRPr="00851DB2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Overview of transnational recommendations for COVID</w:t>
      </w:r>
      <w:r w:rsidRPr="00851DB2">
        <w:rPr>
          <w:rFonts w:ascii="Orator Std" w:eastAsia="Times New Roman" w:hAnsi="Orator Std" w:cs="Orator Std"/>
          <w:bCs/>
          <w:shd w:val="clear" w:color="auto" w:fill="FFFFFF"/>
          <w:lang w:val="en-US"/>
        </w:rPr>
        <w:t>‐</w:t>
      </w:r>
      <w:r w:rsidRPr="00851DB2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19 transmission control in dental care settings. </w:t>
      </w:r>
      <w:r w:rsidRPr="00851DB2">
        <w:rPr>
          <w:rFonts w:ascii="Times New Roman" w:eastAsia="Times New Roman" w:hAnsi="Times New Roman" w:cs="Times New Roman"/>
          <w:bCs/>
          <w:shd w:val="clear" w:color="auto" w:fill="FFFFFF"/>
        </w:rPr>
        <w:t>Oral dis, 19 May. doi.org/10.1111/odi.13431</w:t>
      </w:r>
    </w:p>
    <w:p w14:paraId="2F002208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Kamate, S.K., Sharma, S., Thakar, S., Srivastava, D., Sengupta, K., Hadi, A.J., … </w:t>
      </w:r>
      <w:r w:rsidRPr="00851DB2">
        <w:rPr>
          <w:rFonts w:ascii="Times New Roman" w:hAnsi="Times New Roman" w:cs="Times New Roman"/>
          <w:lang w:val="en-GB"/>
        </w:rPr>
        <w:t xml:space="preserve">Dhanker, K. (2020). Assessing Knowledge, Attitudes and Practices of dental practitioners regarding the COVID-19 pandemic: A multinational study. </w:t>
      </w:r>
      <w:r w:rsidRPr="00851DB2">
        <w:rPr>
          <w:rFonts w:ascii="Times New Roman" w:hAnsi="Times New Roman" w:cs="Times New Roman"/>
          <w:i/>
          <w:iCs/>
          <w:lang w:val="en-GB"/>
        </w:rPr>
        <w:t xml:space="preserve">Dent Med Probl </w:t>
      </w:r>
      <w:r w:rsidRPr="00851DB2">
        <w:rPr>
          <w:rFonts w:ascii="Times New Roman" w:hAnsi="Times New Roman" w:cs="Times New Roman"/>
          <w:lang w:val="en-GB"/>
        </w:rPr>
        <w:t xml:space="preserve">57(1), 11–17. doi:10.17219/dmp/119743 </w:t>
      </w:r>
    </w:p>
    <w:p w14:paraId="3326597C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Khader Y., Al Nsour M., Al-Batayneh O.B., Saadeh R., Bashier H., Alfaqih M, Al-Azzam S., AlShurman B.A. (2020). Dentists' Awareness, Perception, and Attitude Regarding COVID-19 and Infection Control: Cross-Sectional Study Among Jordanian Dentists. JMIR Public Health Surveill, Apr 9;6(2):e18798. doi: 10.2196/18798</w:t>
      </w:r>
    </w:p>
    <w:p w14:paraId="6143B5F3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Martina, S., Amato, A., Rongo, R., Caggiano, M., Amato, M. (2020). </w:t>
      </w:r>
      <w:r w:rsidRPr="00851DB2">
        <w:rPr>
          <w:rFonts w:ascii="Times New Roman" w:hAnsi="Times New Roman" w:cs="Times New Roman"/>
          <w:lang w:val="en-GB"/>
        </w:rPr>
        <w:t>The perception of COVID-19 Among Italian Dentists: an orthodontic point of view. Int J Environ Res Public Health, Jun 18, 17(12), E4384. doi:10.3390/ijerph17124384</w:t>
      </w:r>
    </w:p>
    <w:p w14:paraId="7DA80530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51DB2">
        <w:rPr>
          <w:rFonts w:ascii="Times New Roman" w:hAnsi="Times New Roman" w:cs="Times New Roman"/>
          <w:lang w:val="en-US"/>
        </w:rPr>
        <w:t xml:space="preserve">Lamas, M.L., Dios, P.D., Perez Rodrìguez, M.T., Del Campo Pérez, V., Cabrera Alvargonzalez, J.J., Lòpez Domìnguez, A.M., … Limeres Posse, J. (2020). </w:t>
      </w:r>
      <w:r w:rsidRPr="00851DB2">
        <w:rPr>
          <w:rFonts w:ascii="Times New Roman" w:eastAsia="Times New Roman" w:hAnsi="Times New Roman" w:cs="Times New Roman"/>
          <w:bCs/>
          <w:color w:val="1C1D1E"/>
          <w:shd w:val="clear" w:color="auto" w:fill="FFFFFF"/>
          <w:lang w:val="en-US"/>
        </w:rPr>
        <w:t>Is povidone iodine mouthwash effective against SARS</w:t>
      </w:r>
      <w:r w:rsidRPr="00851DB2">
        <w:rPr>
          <w:rFonts w:ascii="Orator Std" w:eastAsia="Times New Roman" w:hAnsi="Orator Std" w:cs="Orator Std"/>
          <w:bCs/>
          <w:color w:val="1C1D1E"/>
          <w:shd w:val="clear" w:color="auto" w:fill="FFFFFF"/>
          <w:lang w:val="en-US"/>
        </w:rPr>
        <w:t>‐</w:t>
      </w:r>
      <w:r w:rsidRPr="00851DB2">
        <w:rPr>
          <w:rFonts w:ascii="Times New Roman" w:eastAsia="Times New Roman" w:hAnsi="Times New Roman" w:cs="Times New Roman"/>
          <w:bCs/>
          <w:color w:val="1C1D1E"/>
          <w:shd w:val="clear" w:color="auto" w:fill="FFFFFF"/>
          <w:lang w:val="en-US"/>
        </w:rPr>
        <w:t>CoV</w:t>
      </w:r>
      <w:r w:rsidRPr="00851DB2">
        <w:rPr>
          <w:rFonts w:ascii="Orator Std" w:eastAsia="Times New Roman" w:hAnsi="Orator Std" w:cs="Orator Std"/>
          <w:bCs/>
          <w:color w:val="1C1D1E"/>
          <w:shd w:val="clear" w:color="auto" w:fill="FFFFFF"/>
          <w:lang w:val="en-US"/>
        </w:rPr>
        <w:t>‐</w:t>
      </w:r>
      <w:r w:rsidRPr="00851DB2">
        <w:rPr>
          <w:rFonts w:ascii="Times New Roman" w:eastAsia="Times New Roman" w:hAnsi="Times New Roman" w:cs="Times New Roman"/>
          <w:bCs/>
          <w:color w:val="1C1D1E"/>
          <w:shd w:val="clear" w:color="auto" w:fill="FFFFFF"/>
          <w:lang w:val="en-US"/>
        </w:rPr>
        <w:t xml:space="preserve">2? </w:t>
      </w:r>
      <w:r w:rsidRPr="00851DB2">
        <w:rPr>
          <w:rFonts w:ascii="Times New Roman" w:eastAsia="Times New Roman" w:hAnsi="Times New Roman" w:cs="Times New Roman"/>
          <w:bCs/>
          <w:color w:val="1C1D1E"/>
          <w:shd w:val="clear" w:color="auto" w:fill="FFFFFF"/>
        </w:rPr>
        <w:t xml:space="preserve">First in vivo tests. Oral Dis, </w:t>
      </w:r>
      <w:r w:rsidRPr="00851DB2">
        <w:rPr>
          <w:rFonts w:ascii="Times New Roman" w:eastAsia="Times New Roman" w:hAnsi="Times New Roman" w:cs="Times New Roman"/>
          <w:bCs/>
          <w:shd w:val="clear" w:color="auto" w:fill="FFFFFF"/>
        </w:rPr>
        <w:t>doi.org/10.1111/odi.13526</w:t>
      </w:r>
    </w:p>
    <w:p w14:paraId="31DC0171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51DB2">
        <w:rPr>
          <w:rFonts w:ascii="Times New Roman" w:hAnsi="Times New Roman" w:cs="Times New Roman"/>
        </w:rPr>
        <w:t xml:space="preserve">Lavigne, G., Fabbro, C.D., Babiloni, A.H., Huynh, N., Gauthier, L., Arcache, P., Masse, J.F. (2020). </w:t>
      </w:r>
      <w:r w:rsidRPr="00851DB2">
        <w:rPr>
          <w:rFonts w:ascii="Times New Roman" w:hAnsi="Times New Roman" w:cs="Times New Roman"/>
          <w:lang w:val="en-US"/>
        </w:rPr>
        <w:t>Dental sleep medicine perspectives post-COVID-19: interprofessional adaptation and directions. J Clin Sleep Med, May 4. doi: 10.5664/jcsm.8546. Online ahead of print.</w:t>
      </w:r>
    </w:p>
    <w:p w14:paraId="60302164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Lee, YH &amp; Auh Q-Schick. (2020). Strategies for prevention of coronavirus Disease 2019 in the dental field. Oral Dis, 2020 Apr 19. doi: 10.1111/odi.13361</w:t>
      </w:r>
    </w:p>
    <w:p w14:paraId="317DF543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51DB2">
        <w:rPr>
          <w:rFonts w:ascii="Times New Roman" w:hAnsi="Times New Roman" w:cs="Times New Roman"/>
          <w:lang w:val="en-US"/>
        </w:rPr>
        <w:t>Li, D.T.S., Samaranayake, L.P., Leung, Y.Y., Neelakantan, P. (2020). Facial protection in the era of COVID-19: a narrative review. Oral Dis, Jun 7. doi: 10.1111/odi.13460</w:t>
      </w:r>
    </w:p>
    <w:p w14:paraId="4836CF73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51DB2">
        <w:rPr>
          <w:rFonts w:ascii="Times New Roman" w:hAnsi="Times New Roman" w:cs="Times New Roman"/>
          <w:lang w:val="en-US"/>
        </w:rPr>
        <w:t>Lo Giudice, R. (2020). The Severe Acute Respiratory Syndrome Coronavirus-2 (SARS CoV-2) in Dentistry. Management of Biological Risk in Dental Practice. Int J Environ Res Public Health, Apr 28;17(9),E3067. doi:10.3390/ijerph17093067.</w:t>
      </w:r>
    </w:p>
    <w:p w14:paraId="79C14CE2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51DB2">
        <w:rPr>
          <w:rFonts w:ascii="Times New Roman" w:hAnsi="Times New Roman" w:cs="Times New Roman"/>
          <w:lang w:val="en-US"/>
        </w:rPr>
        <w:t>Long, L. &amp; Corsar, K. (2020). The COVID-19 effect: number of patients presenting to The Mid Yorkshire Hospitals OMFS team with dental infections before and during The COVID-19 outbreak. Br J Oral Maxillofac Surg. 2020 May 1:S0266-4356(20)30184-4. doi:10.1016/j.bjoms.2020.04.030</w:t>
      </w:r>
    </w:p>
    <w:p w14:paraId="07AF7FB4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51DB2">
        <w:rPr>
          <w:rFonts w:ascii="Times New Roman" w:hAnsi="Times New Roman" w:cs="Times New Roman"/>
        </w:rPr>
        <w:t xml:space="preserve">Lucaciu, O., Tarczali, D., Petrescu, N. (2020). </w:t>
      </w:r>
      <w:r w:rsidRPr="00851DB2">
        <w:rPr>
          <w:rFonts w:ascii="Times New Roman" w:hAnsi="Times New Roman" w:cs="Times New Roman"/>
          <w:lang w:val="en-US"/>
        </w:rPr>
        <w:t xml:space="preserve">Oral healthcare during the COVID-19 pandemic, Journal of Dental Sciences, https://doi.org/ 10.1016/j.jds.2020.04.012 </w:t>
      </w:r>
    </w:p>
    <w:p w14:paraId="72C2CAC5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Mallineni, S.K., Innes, N.P., Raggio, D.P., Araujo, M.P., Robertson, M.D., Jayaraman, J. (2020) Coronavirus disease (COVID-19): Characteristics in children and considerations for dentists providing their care. Int J Paediatr Dent, Apr 6. doi: 10.1111/ipd.12653. [Epub ahead of print]</w:t>
      </w:r>
    </w:p>
    <w:p w14:paraId="35E9D21E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Maret, D., Peters, O.A., Vaysse, F., Vigarios, E. (2020). Integration of telemedicine into the public health response to COVID-19 must include dentists. Int Endod J, Apr 22. doi: 10.1111/iej.13312. Online ahead of print.</w:t>
      </w:r>
    </w:p>
    <w:p w14:paraId="662E87C3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Martelli-Júnior, H., Machado, R.A., Martelli, D.R.B., Coletta, R.D.(2020). </w:t>
      </w:r>
      <w:r w:rsidRPr="00851DB2">
        <w:rPr>
          <w:rFonts w:ascii="Times New Roman" w:hAnsi="Times New Roman" w:cs="Times New Roman"/>
          <w:lang w:val="en-GB"/>
        </w:rPr>
        <w:t>Dental journals and coronavirus disease (COVID-19): A current view. Oral Oncol, Apr 2:104664. doi: 10.1016/j.oraloncology.2020.104664. [Epubahead of print]</w:t>
      </w:r>
    </w:p>
    <w:p w14:paraId="221B2CE4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851DB2">
        <w:rPr>
          <w:rFonts w:ascii="Times New Roman" w:hAnsi="Times New Roman" w:cs="Times New Roman"/>
          <w:lang w:val="en-GB"/>
        </w:rPr>
        <w:t xml:space="preserve">Martín Carreras-Presas, C., Amaro Sánchez, J., López-Sánchez, A.F., Jané-Salas, E., Somacarrera Pérez, M.L. (2020). </w:t>
      </w:r>
      <w:r w:rsidRPr="00851DB2">
        <w:rPr>
          <w:rFonts w:ascii="Times New Roman" w:hAnsi="Times New Roman" w:cs="Times New Roman"/>
          <w:lang w:val="en-US"/>
        </w:rPr>
        <w:t xml:space="preserve">Oral vesiculobullous lesions associated with SARS-CoV-2 infection. Oral Dis, May 5. doi: 10.1111/odi.13382. </w:t>
      </w:r>
      <w:r w:rsidRPr="00851DB2">
        <w:rPr>
          <w:rFonts w:ascii="Times New Roman" w:hAnsi="Times New Roman" w:cs="Times New Roman"/>
        </w:rPr>
        <w:t>Online ahead of print.</w:t>
      </w:r>
    </w:p>
    <w:p w14:paraId="0795F3A2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Meng, L., Hua, F., Bian, Z. (2020). </w:t>
      </w:r>
      <w:r w:rsidRPr="00851DB2">
        <w:rPr>
          <w:rFonts w:ascii="Times New Roman" w:hAnsi="Times New Roman" w:cs="Times New Roman"/>
          <w:lang w:val="en-GB"/>
        </w:rPr>
        <w:t>Coronavirus Disease 2019 (COVID-19): Emerging and Future Challenges for Dental and Oral Medicine. J Dent Res. 2020 May;99(5):481-487. doi: 10.1177/0022034520914246. Epub 2020 Mar 12.</w:t>
      </w:r>
    </w:p>
    <w:p w14:paraId="1EB0484C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Mupparapu, M. (2020) Editorial: Dental practitioners' role in the assessment and containment of coronavirus disease (COVID-19): Evolving recommendations from the Centers for Disease Control. Quintessence Int. 2020;51(5):349-350. doi: 10.3290/j.qi.a44446.</w:t>
      </w:r>
    </w:p>
    <w:p w14:paraId="6BD25928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51DB2">
        <w:rPr>
          <w:rFonts w:ascii="Times New Roman" w:hAnsi="Times New Roman" w:cs="Times New Roman"/>
          <w:lang w:val="en-US"/>
        </w:rPr>
        <w:t>Odeh, N.D., Babkair, H., Abu-Hammad, S., Borzangy, S., Abu-Hammad, A., Abu-Hammad, O. (2020). COVID-19: Present and Future Challenges for Dental Practice. Int J Environ Res Public Health, Apr 30;17(9):E3151. doi:10.3390/ijerph17093151.</w:t>
      </w:r>
    </w:p>
    <w:p w14:paraId="7FB353A8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51DB2">
        <w:rPr>
          <w:rFonts w:ascii="Times New Roman" w:hAnsi="Times New Roman" w:cs="Times New Roman"/>
          <w:lang w:val="en-US"/>
        </w:rPr>
        <w:t>Ortega, K.L., de Oliveira Rech, B., Ferreira Costa, A.L., Pérez Sayáns, M., Braz-Silva, P.H. (2020). Is 0.5% Hydrogen Peroxide Effective against SARS-CoV-2? Oral Dis, Jun 21. doi: 10.1111/odi.13503</w:t>
      </w:r>
    </w:p>
    <w:p w14:paraId="1D9D4540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Pan, Y., Liu, H., Chu, C., Li, X., Liu, S., Lu, S. (2020). </w:t>
      </w:r>
      <w:r w:rsidRPr="00851DB2">
        <w:rPr>
          <w:rFonts w:ascii="Times New Roman" w:hAnsi="Times New Roman" w:cs="Times New Roman"/>
          <w:lang w:val="en-GB"/>
        </w:rPr>
        <w:t>Transmission routes of SARS-CoV-2 and protective measures in dental clinics during the COVID-19 pandemic. Am J Dent, Jun 33(3), 129-134.</w:t>
      </w:r>
    </w:p>
    <w:p w14:paraId="35766D69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Peloso, R.M., Pavesi Pini, N.I., Neto, D.S., Mori, A.A., Gobbi de Oliveira, R.C., … </w:t>
      </w:r>
      <w:r w:rsidRPr="00851DB2">
        <w:rPr>
          <w:rFonts w:ascii="Times New Roman" w:hAnsi="Times New Roman" w:cs="Times New Roman"/>
          <w:lang w:val="en-GB"/>
        </w:rPr>
        <w:t xml:space="preserve">Freitas, K.M.S. (2020). </w:t>
      </w:r>
      <w:r w:rsidRPr="00851DB2">
        <w:rPr>
          <w:rFonts w:ascii="Times New Roman" w:eastAsia="Times New Roman" w:hAnsi="Times New Roman" w:cs="Times New Roman"/>
          <w:bCs/>
          <w:color w:val="212121"/>
          <w:kern w:val="36"/>
          <w:lang w:val="en-US"/>
        </w:rPr>
        <w:t xml:space="preserve">How does the quarantine resulting from COVID-19 impact dental appointments and patient anxiety levels? </w:t>
      </w:r>
      <w:r w:rsidRPr="00851DB2">
        <w:rPr>
          <w:rFonts w:ascii="Times New Roman" w:eastAsia="Times New Roman" w:hAnsi="Times New Roman" w:cs="Times New Roman"/>
          <w:bCs/>
          <w:color w:val="212121"/>
          <w:kern w:val="36"/>
        </w:rPr>
        <w:t>Braz Oral Re</w:t>
      </w:r>
      <w:r w:rsidRPr="00851DB2">
        <w:rPr>
          <w:rFonts w:ascii="Times New Roman" w:eastAsia="Times New Roman" w:hAnsi="Times New Roman" w:cs="Times New Roman"/>
          <w:bCs/>
          <w:kern w:val="36"/>
        </w:rPr>
        <w:t xml:space="preserve">s </w:t>
      </w:r>
      <w:r w:rsidRPr="00851DB2">
        <w:rPr>
          <w:rFonts w:ascii="Times New Roman" w:eastAsia="Times New Roman" w:hAnsi="Times New Roman" w:cs="Times New Roman"/>
        </w:rPr>
        <w:t>Jun 29;34:e84.</w:t>
      </w:r>
      <w:r w:rsidRPr="00851DB2">
        <w:rPr>
          <w:rFonts w:ascii="Times New Roman" w:eastAsia="Times New Roman" w:hAnsi="Times New Roman" w:cs="Times New Roman"/>
          <w:shd w:val="clear" w:color="auto" w:fill="FFFFFF"/>
        </w:rPr>
        <w:t> doi: 10.1590/1807-3107bor-2020.vol34.0084. eCollection 2020</w:t>
      </w:r>
    </w:p>
    <w:p w14:paraId="1B5021B9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Peng, X., Xu X., Li Y., Cheng L., Zhou X., Ren B. (2020). </w:t>
      </w:r>
      <w:r w:rsidRPr="00851DB2">
        <w:rPr>
          <w:rFonts w:ascii="Times New Roman" w:hAnsi="Times New Roman" w:cs="Times New Roman"/>
          <w:lang w:val="en-GB"/>
        </w:rPr>
        <w:t>Transmission routes of 2019-nCoV and controls in dental practice. Int J Oral Sci, Mar 3, 12(1), 9. doi: 10.1038/s41368-020-0075-9.</w:t>
      </w:r>
    </w:p>
    <w:p w14:paraId="6C2A821B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Prati, C., Pelliccioni, G.A., Sambri, V., Chersoni, S., Gandolfi, M.G. (2020). </w:t>
      </w:r>
      <w:r w:rsidRPr="00851DB2">
        <w:rPr>
          <w:rFonts w:ascii="Times New Roman" w:hAnsi="Times New Roman" w:cs="Times New Roman"/>
          <w:lang w:val="en-GB"/>
        </w:rPr>
        <w:t>COVID-19: its impact on dental schools in Italy, clinical problems in endodontic  therapy and general considerations. Int Endod J, May 53(5),723-725. doi: 10.1111/iej.13291.</w:t>
      </w:r>
    </w:p>
    <w:p w14:paraId="35CE4616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Putrino, A., Raso, M., Magazzino, C., Galluccio, G. (2020). </w:t>
      </w:r>
      <w:r w:rsidRPr="00851DB2">
        <w:rPr>
          <w:rFonts w:ascii="Times New Roman" w:eastAsia="Times New Roman" w:hAnsi="Times New Roman" w:cs="Times New Roman"/>
          <w:lang w:val="en-US"/>
        </w:rPr>
        <w:t xml:space="preserve">Coronavirus (COVID-19) in Italy: knowledge, management of patients and clinical experience of Italian dentists during the spread of contagion. </w:t>
      </w:r>
      <w:r w:rsidRPr="00851DB2">
        <w:rPr>
          <w:rFonts w:ascii="Times New Roman" w:eastAsia="Times New Roman" w:hAnsi="Times New Roman" w:cs="Times New Roman"/>
        </w:rPr>
        <w:t>BMC Oral Health, Jul 10;20(1):200.</w:t>
      </w:r>
      <w:r w:rsidRPr="00851DB2">
        <w:rPr>
          <w:rFonts w:ascii="Times New Roman" w:eastAsia="Times New Roman" w:hAnsi="Times New Roman" w:cs="Times New Roman"/>
          <w:shd w:val="clear" w:color="auto" w:fill="FFFFFF"/>
        </w:rPr>
        <w:t> doi: 10.1186/s12903-020-01187-3.</w:t>
      </w:r>
    </w:p>
    <w:p w14:paraId="456392A2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Ren, Y.F., Rasubala, L., Malmstrom, H., Eliav, E. (2020). Dental Care and Oral Health under the Clouds of COVID-19. JDR Clin Trans Res, Apr 24. doi:10.1177/2380084420924385.  Online ahead of print.</w:t>
      </w:r>
    </w:p>
    <w:p w14:paraId="17FD261F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Sa, Y., Lin, W-S., Morton, D., Huang, C. (2020). </w:t>
      </w:r>
      <w:r w:rsidRPr="00851DB2">
        <w:rPr>
          <w:rFonts w:ascii="Times New Roman" w:eastAsia="Times New Roman" w:hAnsi="Times New Roman" w:cs="Times New Roman"/>
          <w:lang w:val="en-US"/>
        </w:rPr>
        <w:t xml:space="preserve">Coronavirus disease 2019 (COVID-19): Experiences and protocols from the Department of Prosthodontics at the Wuhan University. </w:t>
      </w:r>
      <w:r w:rsidRPr="00851DB2">
        <w:rPr>
          <w:rFonts w:ascii="Times New Roman" w:eastAsia="Times New Roman" w:hAnsi="Times New Roman" w:cs="Times New Roman"/>
        </w:rPr>
        <w:t>J Prosthet Dent, Jul 10;S0022-3913(20)30374-7.</w:t>
      </w:r>
      <w:r w:rsidRPr="00851DB2">
        <w:rPr>
          <w:rFonts w:ascii="Times New Roman" w:eastAsia="Times New Roman" w:hAnsi="Times New Roman" w:cs="Times New Roman"/>
          <w:shd w:val="clear" w:color="auto" w:fill="FFFFFF"/>
        </w:rPr>
        <w:t> doi: 10.1016/j.prosdent.2020.06.004</w:t>
      </w:r>
    </w:p>
    <w:p w14:paraId="65AC41DC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Sabino-Silva, R., Jardim, A.C.G., Siqueira, W.L. (2020). Coronavirus COVID-19 impacts to dentistry and potential salivary diagnosis. Clinical oral investigations, 24:4, (1619-1621). Date of Publication: 1 Apr 2020 doi: 10.1007/s00784-020-03248-x</w:t>
      </w:r>
    </w:p>
    <w:p w14:paraId="1C678385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Sardella, A., Varoni, E., Carrassi, A., Pispero, A., Lombardi, N., Lodi, G. (2020). </w:t>
      </w:r>
      <w:r w:rsidRPr="00851DB2">
        <w:rPr>
          <w:rFonts w:ascii="Times New Roman" w:hAnsi="Times New Roman" w:cs="Times New Roman"/>
          <w:lang w:val="en-GB"/>
        </w:rPr>
        <w:t>Who's afraid of the big bad wolf? The experience of an Oral Medicine Unit in the time of Corona-Virus. Oral Dis, Jun 7. doi: 10.1111/odi.13461</w:t>
      </w:r>
    </w:p>
    <w:p w14:paraId="4A2D3CB0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Shacham, M., Hamama-Raz, Y., Kolerman, R., Mijiritsky, O., Ben-Ezra, M., Mijiritsky, E. (2020). COVID-19 Factors and Psychological Factors Associated with Elevated Psychological Distress among Dentists and Dental Hygienists in Israel. Int J Environ Res Public Health, Apr 22;17(8):E2900. doi: 10.3390/ijerph17082900.</w:t>
      </w:r>
    </w:p>
    <w:p w14:paraId="447E0EB1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Sharma, S., Kumar, V., Chawla, A., Logani, A. (2020) Rapid detection of SARS-CoV-2 in saliva: Can an endodontist take the lead in point-of-care COVID-19 testing? Int Endod J, Apr 28. doi: 10.1111/iej.13317. Online ahead of print.</w:t>
      </w:r>
    </w:p>
    <w:p w14:paraId="33068593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Sinjari, B., Rexhepi, I., Santilli, M., D’Addazio, G., Chiacchiaretta, P., Di Carlo, P., Caputi, S. (2020). </w:t>
      </w:r>
      <w:r w:rsidRPr="00851DB2">
        <w:rPr>
          <w:rFonts w:ascii="Times New Roman" w:eastAsia="Times New Roman" w:hAnsi="Times New Roman" w:cs="Times New Roman"/>
          <w:color w:val="212121"/>
          <w:lang w:val="en-US"/>
        </w:rPr>
        <w:t xml:space="preserve">The Impact of COVID-19 Related Lockdown on Dental Practice in Central Italy-Outcomes of A Survey. </w:t>
      </w:r>
      <w:r w:rsidRPr="00851DB2">
        <w:rPr>
          <w:rFonts w:ascii="Times New Roman" w:eastAsia="Times New Roman" w:hAnsi="Times New Roman" w:cs="Times New Roman"/>
          <w:color w:val="212121"/>
        </w:rPr>
        <w:t>Int J Environ Res Pubblic Health,</w:t>
      </w:r>
      <w:r w:rsidRPr="00851DB2">
        <w:rPr>
          <w:rFonts w:ascii="Times New Roman" w:eastAsia="Times New Roman" w:hAnsi="Times New Roman" w:cs="Times New Roman"/>
        </w:rPr>
        <w:t xml:space="preserve"> Aug 10,17(16),E5780.</w:t>
      </w:r>
      <w:r w:rsidRPr="00851DB2">
        <w:rPr>
          <w:rFonts w:ascii="Times New Roman" w:eastAsia="Times New Roman" w:hAnsi="Times New Roman" w:cs="Times New Roman"/>
          <w:shd w:val="clear" w:color="auto" w:fill="FFFFFF"/>
        </w:rPr>
        <w:t> doi: 10.3390/ijerph17165780</w:t>
      </w:r>
    </w:p>
    <w:p w14:paraId="1C3F3A1D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Spagnuolo, G., De Vito, D., Rengo, S., Tatullo, M. (2020). </w:t>
      </w:r>
      <w:r w:rsidRPr="00851DB2">
        <w:rPr>
          <w:rFonts w:ascii="Times New Roman" w:hAnsi="Times New Roman" w:cs="Times New Roman"/>
          <w:lang w:val="en-GB"/>
        </w:rPr>
        <w:t>COVID-19 Outbreak: An Overview on Dentistry. Int J Environ Res Public Health, Mar 22;17(6). doi:10.3390/ijerph17062094.</w:t>
      </w:r>
    </w:p>
    <w:p w14:paraId="40A5189E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51DB2">
        <w:rPr>
          <w:rFonts w:ascii="Times New Roman" w:hAnsi="Times New Roman" w:cs="Times New Roman"/>
          <w:lang w:val="en-GB"/>
        </w:rPr>
        <w:t xml:space="preserve">Stangvaltaite-Mouhat, L., Uhlen, M-M., Skudutyte-Rysstad, R., Hovden, E.A.S., Shabestari, M., Ansteinsson, V.E. (2020). </w:t>
      </w:r>
      <w:r w:rsidRPr="00851DB2">
        <w:rPr>
          <w:rFonts w:ascii="Times New Roman" w:eastAsia="Times New Roman" w:hAnsi="Times New Roman" w:cs="Times New Roman"/>
          <w:lang w:val="en-US"/>
        </w:rPr>
        <w:t xml:space="preserve">Dental Health Services Response to COVID-19 in Norway. </w:t>
      </w:r>
      <w:r w:rsidRPr="00851DB2">
        <w:rPr>
          <w:rFonts w:ascii="Times New Roman" w:hAnsi="Times New Roman" w:cs="Times New Roman"/>
          <w:lang w:val="en-GB"/>
        </w:rPr>
        <w:t xml:space="preserve">Int J Environ Res Public Health </w:t>
      </w:r>
      <w:r w:rsidRPr="00851DB2">
        <w:rPr>
          <w:rFonts w:ascii="Times New Roman" w:eastAsia="Times New Roman" w:hAnsi="Times New Roman" w:cs="Times New Roman"/>
          <w:lang w:val="en-US"/>
        </w:rPr>
        <w:t>Aug 12,17(16),E5843.</w:t>
      </w:r>
      <w:r w:rsidRPr="00851DB2">
        <w:rPr>
          <w:rFonts w:ascii="Times New Roman" w:eastAsia="Times New Roman" w:hAnsi="Times New Roman" w:cs="Times New Roman"/>
          <w:shd w:val="clear" w:color="auto" w:fill="FFFFFF"/>
          <w:lang w:val="en-US"/>
        </w:rPr>
        <w:t> doi: 10.3390/ijerph17165843</w:t>
      </w:r>
    </w:p>
    <w:p w14:paraId="18AE3413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51DB2">
        <w:rPr>
          <w:rFonts w:ascii="Times New Roman" w:hAnsi="Times New Roman" w:cs="Times New Roman"/>
        </w:rPr>
        <w:t xml:space="preserve">Tarakji, B. &amp; Nassani, M.Z. (2020). </w:t>
      </w:r>
      <w:r w:rsidRPr="00851DB2">
        <w:rPr>
          <w:rFonts w:ascii="Times New Roman" w:hAnsi="Times New Roman" w:cs="Times New Roman"/>
          <w:lang w:val="en-US"/>
        </w:rPr>
        <w:t>Reactivation of COVID-19 - 14 days from the onset of symptoms may not be enough to allow dental treatment. Oral Dis, Jun 10. doi: 10.1111/odi.13487</w:t>
      </w:r>
    </w:p>
    <w:p w14:paraId="6E108C19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51DB2">
        <w:rPr>
          <w:rFonts w:ascii="Times New Roman" w:hAnsi="Times New Roman" w:cs="Times New Roman"/>
          <w:lang w:val="en-US"/>
        </w:rPr>
        <w:t>Umer, F., Haji, Z., Zafar, K. (2020). Role of respirators in controlling the spread of Novel Coronavirus (Covid-19) among dental health care providers: a review. Int Endod J, May 1. doi: 10.1111/iej.13313. Online ahead of print.</w:t>
      </w:r>
    </w:p>
    <w:p w14:paraId="0BDB9B10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 xml:space="preserve">Volgenant, C.M.C., Persoon, I.F., de Ruijter R.A.G., de Soet, J.J.H. (2020). </w:t>
      </w:r>
      <w:r w:rsidRPr="00851DB2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Infection control in dental health care during and after the SARS</w:t>
      </w:r>
      <w:r w:rsidRPr="00851DB2">
        <w:rPr>
          <w:rFonts w:ascii="Orator Std" w:eastAsia="Times New Roman" w:hAnsi="Orator Std" w:cs="Orator Std"/>
          <w:bCs/>
          <w:shd w:val="clear" w:color="auto" w:fill="FFFFFF"/>
          <w:lang w:val="en-US"/>
        </w:rPr>
        <w:t>‐</w:t>
      </w:r>
      <w:r w:rsidRPr="00851DB2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CoV</w:t>
      </w:r>
      <w:r w:rsidRPr="00851DB2">
        <w:rPr>
          <w:rFonts w:ascii="Orator Std" w:eastAsia="Times New Roman" w:hAnsi="Orator Std" w:cs="Orator Std"/>
          <w:bCs/>
          <w:shd w:val="clear" w:color="auto" w:fill="FFFFFF"/>
          <w:lang w:val="en-US"/>
        </w:rPr>
        <w:t>‐</w:t>
      </w:r>
      <w:r w:rsidRPr="00851DB2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2 outbreak. </w:t>
      </w:r>
      <w:r w:rsidRPr="00851DB2">
        <w:rPr>
          <w:rFonts w:ascii="Times New Roman" w:eastAsia="Times New Roman" w:hAnsi="Times New Roman" w:cs="Times New Roman"/>
          <w:bCs/>
          <w:shd w:val="clear" w:color="auto" w:fill="FFFFFF"/>
        </w:rPr>
        <w:t>Oral dis, 11 may. doi.org/10.1111/odi.13408</w:t>
      </w:r>
    </w:p>
    <w:p w14:paraId="02D87195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Villa, A., Sankar, V., Shiboski, C. (2020). Tele(oral)medicine: a new approach during the COVID-19 crisis. Oral Dis, Apr 20. doi: 10.1111/odi.13364. [Epub ahead of print]</w:t>
      </w:r>
    </w:p>
    <w:p w14:paraId="448A2085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51DB2">
        <w:rPr>
          <w:rFonts w:ascii="Times New Roman" w:hAnsi="Times New Roman" w:cs="Times New Roman"/>
          <w:lang w:val="en-US"/>
        </w:rPr>
        <w:t xml:space="preserve">Villani, F.A., Aiuto, R., Paglia, L., Re, D. (2020) COVID-19 and Dentistry: prevention in dental practice, a literature review. Int J environ Res Public Health Jun 26;17(12):4609. </w:t>
      </w:r>
      <w:r w:rsidRPr="00851DB2">
        <w:rPr>
          <w:rFonts w:ascii="Times New Roman" w:eastAsia="Times New Roman" w:hAnsi="Times New Roman" w:cs="Times New Roman"/>
          <w:shd w:val="clear" w:color="auto" w:fill="FFFFFF"/>
          <w:lang w:val="en-US"/>
        </w:rPr>
        <w:t>doi: 10.3390/ijerph17124609.</w:t>
      </w:r>
    </w:p>
    <w:p w14:paraId="020E5B6D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Vinayachandran, D., Balasubramanian, S. (2020a). </w:t>
      </w:r>
      <w:r w:rsidRPr="00851DB2">
        <w:rPr>
          <w:rFonts w:ascii="Times New Roman" w:hAnsi="Times New Roman" w:cs="Times New Roman"/>
          <w:lang w:val="en-GB"/>
        </w:rPr>
        <w:t>Is Gustatory Impairment the First Report of an Oral Manifestation in COVID-19? Oral Dis, Apr 25. doi: 10.1111/odi.13371. Online ahead of print.</w:t>
      </w:r>
    </w:p>
    <w:p w14:paraId="7BD60530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  <w:lang w:val="en-GB"/>
        </w:rPr>
        <w:t>Vinayachandran, D., Balasubramanian, S. (2020b) Salivary diagnostics in COVID-19: Future research implications. J Dent Sci, Apr 23. doi: 10.1016/j.jds.2020.04.006. Online ahead of print.</w:t>
      </w:r>
    </w:p>
    <w:p w14:paraId="5C92032A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51DB2">
        <w:rPr>
          <w:rFonts w:ascii="Times New Roman" w:hAnsi="Times New Roman" w:cs="Times New Roman"/>
          <w:lang w:val="en-US"/>
        </w:rPr>
        <w:t>Wu, M., &amp; Chang, Y.C. (2020). COVID-19 and its implications in the management of resource infrastructure. J Dent Sci, Apr 26. doi: 10.1016/j.jds.2020.04.008. Online ahead of print.</w:t>
      </w:r>
    </w:p>
    <w:p w14:paraId="6890556C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51DB2">
        <w:rPr>
          <w:rFonts w:ascii="Times New Roman" w:hAnsi="Times New Roman" w:cs="Times New Roman"/>
        </w:rPr>
        <w:t xml:space="preserve">Xu, R., Cui, B., Duan, X., Zhang, P., Zhou, X., Yuan, Q. (2020). </w:t>
      </w:r>
      <w:r w:rsidRPr="00851DB2">
        <w:rPr>
          <w:rFonts w:ascii="Times New Roman" w:hAnsi="Times New Roman" w:cs="Times New Roman"/>
          <w:lang w:val="en-GB"/>
        </w:rPr>
        <w:t>Saliva: potential diagnostic value and transmission of 2019-nCoV. Int J Oral Sci, Apr 17, 12(1):11. doi: 10.1038/s41368-020-0080-z.</w:t>
      </w:r>
    </w:p>
    <w:p w14:paraId="0429F10C" w14:textId="77777777" w:rsidR="001C6294" w:rsidRPr="00851DB2" w:rsidRDefault="001C6294" w:rsidP="001C6294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851DB2">
        <w:rPr>
          <w:rFonts w:ascii="Times New Roman" w:hAnsi="Times New Roman" w:cs="Times New Roman"/>
          <w:lang w:val="en-US"/>
        </w:rPr>
        <w:t xml:space="preserve">Yu, J., Zhang, T., Zhao, D., Haapasalo, M., Shen, Y.(2020). Characteristics of Endodontic Emergencies during Coronavirus Disease 2019 Outbreak in Wuhan. </w:t>
      </w:r>
      <w:r w:rsidRPr="00851DB2">
        <w:rPr>
          <w:rFonts w:ascii="Times New Roman" w:hAnsi="Times New Roman" w:cs="Times New Roman"/>
        </w:rPr>
        <w:t>J Endod, Apr 10:S0099-2399(20)30238-7. doi: 10.1016/j.joen.2020.04.001.</w:t>
      </w:r>
    </w:p>
    <w:p w14:paraId="5811008C" w14:textId="77777777" w:rsidR="001C6294" w:rsidRPr="00851DB2" w:rsidRDefault="001C6294" w:rsidP="001C6294"/>
    <w:p w14:paraId="1F4ED4A0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2E3FC8D4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60084A86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391FEAE5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18832278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79CE0FCF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71417D92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787B302A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28F3AB47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26FE8B8D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0E3C6203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3D88D300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45136C89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15378CD4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0F225851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33A2D0DA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0833023B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27E94C67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3C24E362" w14:textId="77777777" w:rsidR="001C6294" w:rsidRPr="00851DB2" w:rsidRDefault="001C6294" w:rsidP="001C6294">
      <w:pPr>
        <w:rPr>
          <w:sz w:val="28"/>
          <w:szCs w:val="28"/>
          <w:lang w:val="en-GB"/>
        </w:rPr>
      </w:pPr>
    </w:p>
    <w:p w14:paraId="6E3409E1" w14:textId="77777777" w:rsidR="001C6294" w:rsidRPr="00851DB2" w:rsidRDefault="001C6294" w:rsidP="001C6294">
      <w:pPr>
        <w:rPr>
          <w:sz w:val="28"/>
          <w:szCs w:val="28"/>
          <w:lang w:val="en-GB"/>
        </w:rPr>
      </w:pPr>
      <w:bookmarkStart w:id="0" w:name="_GoBack"/>
      <w:bookmarkEnd w:id="0"/>
    </w:p>
    <w:sectPr w:rsidR="001C6294" w:rsidRPr="00851DB2" w:rsidSect="00A96F9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Orator Std">
    <w:altName w:val="Luminari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D94D50"/>
    <w:multiLevelType w:val="hybridMultilevel"/>
    <w:tmpl w:val="A066D3D4"/>
    <w:lvl w:ilvl="0" w:tplc="1C64A77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832615"/>
    <w:multiLevelType w:val="hybridMultilevel"/>
    <w:tmpl w:val="BCBE6B3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294"/>
    <w:rsid w:val="0007793A"/>
    <w:rsid w:val="001A5413"/>
    <w:rsid w:val="001C6294"/>
    <w:rsid w:val="0026121A"/>
    <w:rsid w:val="00265088"/>
    <w:rsid w:val="007957A9"/>
    <w:rsid w:val="00B050DF"/>
    <w:rsid w:val="00F33ECB"/>
    <w:rsid w:val="00F65AA3"/>
    <w:rsid w:val="00F77704"/>
    <w:rsid w:val="00FF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5CA6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1C6294"/>
    <w:rPr>
      <w:rFonts w:ascii="Times New Roman" w:eastAsiaTheme="minorEastAsia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C6294"/>
    <w:pPr>
      <w:ind w:left="720"/>
      <w:contextualSpacing/>
    </w:pPr>
    <w:rPr>
      <w:rFonts w:asciiTheme="minorHAnsi" w:hAnsiTheme="minorHAnsi" w:cstheme="minorBidi"/>
    </w:rPr>
  </w:style>
  <w:style w:type="table" w:styleId="Grigliatabella">
    <w:name w:val="Table Grid"/>
    <w:basedOn w:val="Tabellanormale"/>
    <w:uiPriority w:val="59"/>
    <w:rsid w:val="001C6294"/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49</Words>
  <Characters>16244</Characters>
  <Application>Microsoft Macintosh Word</Application>
  <DocSecurity>0</DocSecurity>
  <Lines>135</Lines>
  <Paragraphs>38</Paragraphs>
  <ScaleCrop>false</ScaleCrop>
  <LinksUpToDate>false</LinksUpToDate>
  <CharactersWithSpaces>19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2</cp:revision>
  <dcterms:created xsi:type="dcterms:W3CDTF">2020-08-25T13:21:00Z</dcterms:created>
  <dcterms:modified xsi:type="dcterms:W3CDTF">2020-08-25T13:22:00Z</dcterms:modified>
</cp:coreProperties>
</file>